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99A9A5" w14:textId="018341D5" w:rsidR="00FF1B02" w:rsidRDefault="00E75CCF" w:rsidP="00E75CCF">
      <w:pPr>
        <w:pStyle w:val="Heading1"/>
      </w:pPr>
      <w:r>
        <w:t>Supplemental Table 1. Definitions</w:t>
      </w:r>
    </w:p>
    <w:tbl>
      <w:tblPr>
        <w:tblStyle w:val="TableGrid"/>
        <w:tblW w:w="0" w:type="auto"/>
        <w:tblLook w:val="04A0" w:firstRow="1" w:lastRow="0" w:firstColumn="1" w:lastColumn="0" w:noHBand="0" w:noVBand="1"/>
      </w:tblPr>
      <w:tblGrid>
        <w:gridCol w:w="2065"/>
        <w:gridCol w:w="7285"/>
      </w:tblGrid>
      <w:tr w:rsidR="00E75CCF" w14:paraId="31DA466F" w14:textId="77777777" w:rsidTr="00E75CCF">
        <w:tc>
          <w:tcPr>
            <w:tcW w:w="2065" w:type="dxa"/>
          </w:tcPr>
          <w:p w14:paraId="6BCBCFBF" w14:textId="7E2BD54A" w:rsidR="00E75CCF" w:rsidRPr="001E14B2" w:rsidRDefault="00E75CCF" w:rsidP="00E75CCF">
            <w:pPr>
              <w:rPr>
                <w:b/>
              </w:rPr>
            </w:pPr>
            <w:r w:rsidRPr="001E14B2">
              <w:rPr>
                <w:b/>
              </w:rPr>
              <w:t>Term</w:t>
            </w:r>
          </w:p>
        </w:tc>
        <w:tc>
          <w:tcPr>
            <w:tcW w:w="7285" w:type="dxa"/>
          </w:tcPr>
          <w:p w14:paraId="04EDCCE6" w14:textId="1E4E162D" w:rsidR="00E75CCF" w:rsidRPr="001E14B2" w:rsidRDefault="00E75CCF" w:rsidP="00E75CCF">
            <w:pPr>
              <w:rPr>
                <w:b/>
              </w:rPr>
            </w:pPr>
            <w:r w:rsidRPr="001E14B2">
              <w:rPr>
                <w:b/>
              </w:rPr>
              <w:t>Definition</w:t>
            </w:r>
          </w:p>
        </w:tc>
      </w:tr>
      <w:tr w:rsidR="00E75CCF" w14:paraId="28245D23" w14:textId="77777777" w:rsidTr="00E75CCF">
        <w:tc>
          <w:tcPr>
            <w:tcW w:w="2065" w:type="dxa"/>
          </w:tcPr>
          <w:p w14:paraId="1DCCD09D" w14:textId="46A3510A" w:rsidR="00E75CCF" w:rsidRDefault="00E75CCF" w:rsidP="00E75CCF">
            <w:r>
              <w:t>Impressions</w:t>
            </w:r>
          </w:p>
        </w:tc>
        <w:tc>
          <w:tcPr>
            <w:tcW w:w="7285" w:type="dxa"/>
          </w:tcPr>
          <w:p w14:paraId="76DD3ED9" w14:textId="77777777" w:rsidR="00E75CCF" w:rsidRDefault="00E75CCF" w:rsidP="00E75CCF">
            <w:r w:rsidRPr="00E75CCF">
              <w:t>Times a user is served a Tweet in timeline or search results</w:t>
            </w:r>
          </w:p>
          <w:p w14:paraId="556BEB07" w14:textId="34ECAE08" w:rsidR="00E75CCF" w:rsidRDefault="00E75CCF" w:rsidP="00E75CCF"/>
        </w:tc>
      </w:tr>
      <w:tr w:rsidR="00E75CCF" w14:paraId="0D2F016D" w14:textId="77777777" w:rsidTr="00E75CCF">
        <w:tc>
          <w:tcPr>
            <w:tcW w:w="2065" w:type="dxa"/>
          </w:tcPr>
          <w:p w14:paraId="63A274B2" w14:textId="6F891BCF" w:rsidR="00E75CCF" w:rsidRDefault="00E75CCF" w:rsidP="00E75CCF">
            <w:r>
              <w:t>Retweets</w:t>
            </w:r>
          </w:p>
        </w:tc>
        <w:tc>
          <w:tcPr>
            <w:tcW w:w="7285" w:type="dxa"/>
          </w:tcPr>
          <w:p w14:paraId="79ED82F6" w14:textId="77777777" w:rsidR="00E75CCF" w:rsidRDefault="00E75CCF" w:rsidP="00E75CCF">
            <w:r w:rsidRPr="00E75CCF">
              <w:t>Times a user retweeted the Tweet</w:t>
            </w:r>
          </w:p>
          <w:p w14:paraId="6A63AE9F" w14:textId="632412AE" w:rsidR="00E75CCF" w:rsidRPr="00E75CCF" w:rsidRDefault="00E75CCF" w:rsidP="00E75CCF"/>
        </w:tc>
      </w:tr>
      <w:tr w:rsidR="00E75CCF" w14:paraId="525C76CA" w14:textId="77777777" w:rsidTr="00E75CCF">
        <w:tc>
          <w:tcPr>
            <w:tcW w:w="2065" w:type="dxa"/>
          </w:tcPr>
          <w:p w14:paraId="1615C948" w14:textId="24DB7546" w:rsidR="00E75CCF" w:rsidRDefault="00E75CCF" w:rsidP="00E75CCF">
            <w:r>
              <w:t xml:space="preserve">Link clicks </w:t>
            </w:r>
          </w:p>
        </w:tc>
        <w:tc>
          <w:tcPr>
            <w:tcW w:w="7285" w:type="dxa"/>
          </w:tcPr>
          <w:p w14:paraId="2EB64F1F" w14:textId="24FDDD1B" w:rsidR="00E75CCF" w:rsidRDefault="00E75CCF" w:rsidP="00E75CCF">
            <w:r w:rsidRPr="00E75CCF">
              <w:t>Clicks on a URL</w:t>
            </w:r>
            <w:r>
              <w:t xml:space="preserve"> (</w:t>
            </w:r>
            <w:r w:rsidRPr="00E75CCF">
              <w:t>Uniform Resource Locator</w:t>
            </w:r>
            <w:r>
              <w:t>; e.g., web address)</w:t>
            </w:r>
            <w:r w:rsidRPr="00E75CCF">
              <w:t xml:space="preserve"> in the Tweet</w:t>
            </w:r>
          </w:p>
          <w:p w14:paraId="5CD78028" w14:textId="457182DE" w:rsidR="00E75CCF" w:rsidRDefault="00E75CCF" w:rsidP="00E75CCF"/>
        </w:tc>
      </w:tr>
      <w:tr w:rsidR="00E75CCF" w14:paraId="1C595FC8" w14:textId="77777777" w:rsidTr="00E75CCF">
        <w:tc>
          <w:tcPr>
            <w:tcW w:w="2065" w:type="dxa"/>
          </w:tcPr>
          <w:p w14:paraId="404611AD" w14:textId="390E87A3" w:rsidR="00E75CCF" w:rsidRDefault="00E75CCF" w:rsidP="00E75CCF">
            <w:r>
              <w:t>Engagements</w:t>
            </w:r>
          </w:p>
        </w:tc>
        <w:tc>
          <w:tcPr>
            <w:tcW w:w="7285" w:type="dxa"/>
          </w:tcPr>
          <w:p w14:paraId="19C8BFC4" w14:textId="1F9E67F8" w:rsidR="00E75CCF" w:rsidRDefault="00E75CCF" w:rsidP="00E75CCF">
            <w:r w:rsidRPr="00E75CCF">
              <w:t xml:space="preserve">Total number of times a user interacted with a Tweet. Clicks anywhere on the Tweet, including </w:t>
            </w:r>
            <w:r w:rsidR="000C5D87">
              <w:t>r</w:t>
            </w:r>
            <w:bookmarkStart w:id="0" w:name="_GoBack"/>
            <w:bookmarkEnd w:id="0"/>
            <w:r w:rsidRPr="00E75CCF">
              <w:t>etweets, replies, follows, likes, links, cards, hashtags, embedded media, username, profile photo, or Tweet expansion</w:t>
            </w:r>
          </w:p>
          <w:p w14:paraId="5B210212" w14:textId="77191F0A" w:rsidR="00E75CCF" w:rsidRDefault="00E75CCF" w:rsidP="00E75CCF"/>
        </w:tc>
      </w:tr>
      <w:tr w:rsidR="00E75CCF" w14:paraId="0EE8983C" w14:textId="77777777" w:rsidTr="00E75CCF">
        <w:tc>
          <w:tcPr>
            <w:tcW w:w="2065" w:type="dxa"/>
          </w:tcPr>
          <w:p w14:paraId="2BBC3D12" w14:textId="6571BE8C" w:rsidR="00E75CCF" w:rsidRDefault="00923C53" w:rsidP="00E75CCF">
            <w:r>
              <w:t>Altmetrics</w:t>
            </w:r>
          </w:p>
        </w:tc>
        <w:tc>
          <w:tcPr>
            <w:tcW w:w="7285" w:type="dxa"/>
          </w:tcPr>
          <w:p w14:paraId="2F57614A" w14:textId="77777777" w:rsidR="00E75CCF" w:rsidRDefault="00923C53" w:rsidP="00923C53">
            <w:r>
              <w:t>M</w:t>
            </w:r>
            <w:r w:rsidRPr="00923C53">
              <w:t>etrics and qualitative data that are complementary to traditional, citation-based metrics. They can include (but are not limited to) peer reviews on Faculty of 1000, citations on Wikipedia and in public policy documents, discussions on research blogs, mainstream media coverage, bookmarks on reference managers like Mendeley, and mentions on social networks such as Twitter</w:t>
            </w:r>
          </w:p>
          <w:p w14:paraId="6F7FA4F7" w14:textId="3371C9CC" w:rsidR="001E14B2" w:rsidRDefault="001E14B2" w:rsidP="00923C53"/>
        </w:tc>
      </w:tr>
    </w:tbl>
    <w:p w14:paraId="23813197" w14:textId="77777777" w:rsidR="00E75CCF" w:rsidRPr="00E75CCF" w:rsidRDefault="00E75CCF" w:rsidP="00E75CCF"/>
    <w:sectPr w:rsidR="00E75CCF" w:rsidRPr="00E75C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F33"/>
    <w:rsid w:val="000C5D87"/>
    <w:rsid w:val="000D5F33"/>
    <w:rsid w:val="001E14B2"/>
    <w:rsid w:val="00923C53"/>
    <w:rsid w:val="00D828A2"/>
    <w:rsid w:val="00E4618A"/>
    <w:rsid w:val="00E75CCF"/>
    <w:rsid w:val="00FF1B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B1845"/>
  <w15:chartTrackingRefBased/>
  <w15:docId w15:val="{0D145AF1-624C-47E7-8895-3C466A781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28A2"/>
    <w:rPr>
      <w:rFonts w:ascii="Times New Roman" w:hAnsi="Times New Roman"/>
      <w:sz w:val="24"/>
    </w:rPr>
  </w:style>
  <w:style w:type="paragraph" w:styleId="Heading1">
    <w:name w:val="heading 1"/>
    <w:basedOn w:val="Normal"/>
    <w:next w:val="Normal"/>
    <w:link w:val="Heading1Char"/>
    <w:uiPriority w:val="9"/>
    <w:qFormat/>
    <w:rsid w:val="00D828A2"/>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828A2"/>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8A2"/>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D828A2"/>
    <w:rPr>
      <w:rFonts w:ascii="Times New Roman" w:eastAsiaTheme="majorEastAsia" w:hAnsi="Times New Roman" w:cstheme="majorBidi"/>
      <w:color w:val="2F5496" w:themeColor="accent1" w:themeShade="BF"/>
      <w:sz w:val="26"/>
      <w:szCs w:val="26"/>
    </w:rPr>
  </w:style>
  <w:style w:type="table" w:styleId="TableGrid">
    <w:name w:val="Table Grid"/>
    <w:basedOn w:val="TableNormal"/>
    <w:uiPriority w:val="39"/>
    <w:rsid w:val="00E75C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30</Words>
  <Characters>74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berg, Adam</dc:creator>
  <cp:keywords/>
  <dc:description/>
  <cp:lastModifiedBy>Hoffberg, Adam</cp:lastModifiedBy>
  <cp:revision>5</cp:revision>
  <dcterms:created xsi:type="dcterms:W3CDTF">2020-01-10T14:12:00Z</dcterms:created>
  <dcterms:modified xsi:type="dcterms:W3CDTF">2020-02-24T16:40:00Z</dcterms:modified>
</cp:coreProperties>
</file>